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6A127" w14:textId="77777777" w:rsidR="006932AF" w:rsidRDefault="006932AF" w:rsidP="006932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932AF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6932AF">
        <w:rPr>
          <w:rFonts w:ascii="Times New Roman" w:hAnsi="Times New Roman" w:cs="Times New Roman"/>
          <w:sz w:val="24"/>
          <w:szCs w:val="24"/>
        </w:rPr>
        <w:t>List of identified plasmids and resistance genes in all tested strains (C40, ZnO40, ZnONPs40, ZnO20+20, ZnONPs20+20) (A). List of identified intergenic mutations for ZnO40, ZnONPs40, ZnO20+20 and ZnONPs20+20 treatments (B).</w:t>
      </w:r>
    </w:p>
    <w:p w14:paraId="670AE5C3" w14:textId="49777AD4" w:rsidR="006932AF" w:rsidRDefault="006932AF" w:rsidP="006932A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</w:p>
    <w:tbl>
      <w:tblPr>
        <w:tblW w:w="5900" w:type="dxa"/>
        <w:tblLook w:val="04A0" w:firstRow="1" w:lastRow="0" w:firstColumn="1" w:lastColumn="0" w:noHBand="0" w:noVBand="1"/>
      </w:tblPr>
      <w:tblGrid>
        <w:gridCol w:w="1551"/>
        <w:gridCol w:w="543"/>
        <w:gridCol w:w="575"/>
        <w:gridCol w:w="575"/>
        <w:gridCol w:w="520"/>
        <w:gridCol w:w="520"/>
        <w:gridCol w:w="1840"/>
      </w:tblGrid>
      <w:tr w:rsidR="00902915" w:rsidRPr="00902915" w14:paraId="5384F63B" w14:textId="77777777" w:rsidTr="00902915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5526E01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train ID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530915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T</w:t>
            </w: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5A0C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lasmidFinder</w:t>
            </w:r>
            <w:proofErr w:type="spellEnd"/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B5C18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esfinder</w:t>
            </w:r>
            <w:proofErr w:type="spellEnd"/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068E77A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ccession number</w:t>
            </w: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2</w:t>
            </w:r>
          </w:p>
        </w:tc>
      </w:tr>
      <w:tr w:rsidR="00902915" w:rsidRPr="00902915" w14:paraId="7FDAC177" w14:textId="77777777" w:rsidTr="00902915">
        <w:trPr>
          <w:trHeight w:val="1440"/>
        </w:trPr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71725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FA2E8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FC98E86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ncX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26D886B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ol(pHAD28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F172D44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9029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mdf</w:t>
            </w:r>
            <w:proofErr w:type="spellEnd"/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(A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7304C9E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9029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/>
                <w14:ligatures w14:val="none"/>
              </w:rPr>
              <w:t>sitABCD</w:t>
            </w:r>
            <w:proofErr w:type="spellEnd"/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F804BF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</w:tr>
      <w:tr w:rsidR="00902915" w:rsidRPr="00902915" w14:paraId="0F17DB8C" w14:textId="77777777" w:rsidTr="00902915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E746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4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812857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5B9BD5"/>
            <w:noWrap/>
            <w:vAlign w:val="bottom"/>
            <w:hideMark/>
          </w:tcPr>
          <w:p w14:paraId="1AF58F7D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5B9BD5"/>
            <w:noWrap/>
            <w:vAlign w:val="bottom"/>
            <w:hideMark/>
          </w:tcPr>
          <w:p w14:paraId="598E67E1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00000"/>
            <w:noWrap/>
            <w:vAlign w:val="bottom"/>
            <w:hideMark/>
          </w:tcPr>
          <w:p w14:paraId="473408CA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C00000"/>
            <w:noWrap/>
            <w:vAlign w:val="bottom"/>
            <w:hideMark/>
          </w:tcPr>
          <w:p w14:paraId="3242165C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8D42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RR22878303</w:t>
            </w:r>
          </w:p>
        </w:tc>
      </w:tr>
      <w:tr w:rsidR="00902915" w:rsidRPr="00902915" w14:paraId="1DEF9775" w14:textId="77777777" w:rsidTr="00902915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E30AD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ZnO20+2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AE13C5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noWrap/>
            <w:vAlign w:val="bottom"/>
            <w:hideMark/>
          </w:tcPr>
          <w:p w14:paraId="64394BE0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noWrap/>
            <w:vAlign w:val="bottom"/>
            <w:hideMark/>
          </w:tcPr>
          <w:p w14:paraId="0520AC04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00000"/>
            <w:noWrap/>
            <w:vAlign w:val="bottom"/>
            <w:hideMark/>
          </w:tcPr>
          <w:p w14:paraId="5173CE8C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00000"/>
            <w:noWrap/>
            <w:vAlign w:val="bottom"/>
            <w:hideMark/>
          </w:tcPr>
          <w:p w14:paraId="62C7BA6E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80B8B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RR22878291</w:t>
            </w:r>
          </w:p>
        </w:tc>
      </w:tr>
      <w:tr w:rsidR="00902915" w:rsidRPr="00902915" w14:paraId="537B68CB" w14:textId="77777777" w:rsidTr="00902915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233AE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ZnO4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D55B54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noWrap/>
            <w:vAlign w:val="bottom"/>
            <w:hideMark/>
          </w:tcPr>
          <w:p w14:paraId="4E1D5312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noWrap/>
            <w:vAlign w:val="bottom"/>
            <w:hideMark/>
          </w:tcPr>
          <w:p w14:paraId="5608C42A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00000"/>
            <w:noWrap/>
            <w:vAlign w:val="bottom"/>
            <w:hideMark/>
          </w:tcPr>
          <w:p w14:paraId="295A5BF2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00000"/>
            <w:noWrap/>
            <w:vAlign w:val="bottom"/>
            <w:hideMark/>
          </w:tcPr>
          <w:p w14:paraId="0A8620D8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AE59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RR22878302</w:t>
            </w:r>
          </w:p>
        </w:tc>
      </w:tr>
      <w:tr w:rsidR="00902915" w:rsidRPr="00902915" w14:paraId="3ADA9105" w14:textId="77777777" w:rsidTr="00902915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01321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ZnONPs20+2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9ABB99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noWrap/>
            <w:vAlign w:val="bottom"/>
            <w:hideMark/>
          </w:tcPr>
          <w:p w14:paraId="191B918F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5B9BD5"/>
            <w:noWrap/>
            <w:vAlign w:val="bottom"/>
            <w:hideMark/>
          </w:tcPr>
          <w:p w14:paraId="51ABDE89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00000"/>
            <w:noWrap/>
            <w:vAlign w:val="bottom"/>
            <w:hideMark/>
          </w:tcPr>
          <w:p w14:paraId="49850177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00000"/>
            <w:noWrap/>
            <w:vAlign w:val="bottom"/>
            <w:hideMark/>
          </w:tcPr>
          <w:p w14:paraId="0E9607F4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C753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RR22878289</w:t>
            </w:r>
          </w:p>
        </w:tc>
      </w:tr>
      <w:tr w:rsidR="00902915" w:rsidRPr="00902915" w14:paraId="624B34E1" w14:textId="77777777" w:rsidTr="00902915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A4CCC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ZnONPs4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612219" w14:textId="77777777" w:rsidR="00902915" w:rsidRPr="00902915" w:rsidRDefault="00902915" w:rsidP="00902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5B9BD5"/>
            <w:noWrap/>
            <w:vAlign w:val="bottom"/>
            <w:hideMark/>
          </w:tcPr>
          <w:p w14:paraId="4765F9D0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5B9BD5"/>
            <w:noWrap/>
            <w:vAlign w:val="bottom"/>
            <w:hideMark/>
          </w:tcPr>
          <w:p w14:paraId="2E2D8D82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C00000"/>
            <w:noWrap/>
            <w:vAlign w:val="bottom"/>
            <w:hideMark/>
          </w:tcPr>
          <w:p w14:paraId="249A921D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0000"/>
            <w:noWrap/>
            <w:vAlign w:val="bottom"/>
            <w:hideMark/>
          </w:tcPr>
          <w:p w14:paraId="58E42CDD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9FB51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RR22878290</w:t>
            </w:r>
          </w:p>
        </w:tc>
      </w:tr>
      <w:tr w:rsidR="00902915" w:rsidRPr="00902915" w14:paraId="66E613B0" w14:textId="77777777" w:rsidTr="00902915">
        <w:trPr>
          <w:trHeight w:val="1320"/>
        </w:trPr>
        <w:tc>
          <w:tcPr>
            <w:tcW w:w="59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88F80" w14:textId="77777777" w:rsidR="00902915" w:rsidRPr="00902915" w:rsidRDefault="00902915" w:rsidP="009029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The coloured squares represent the presence of plasmid replicons (blue) and resistance genes (dark red) with coverage and identity above 90%. </w:t>
            </w: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1</w:t>
            </w: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 xml:space="preserve">ST stands for sequence type, </w:t>
            </w: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2</w:t>
            </w:r>
            <w:r w:rsidRPr="0090291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ccession number of genomic reads available in SRA archive</w:t>
            </w:r>
          </w:p>
        </w:tc>
      </w:tr>
    </w:tbl>
    <w:p w14:paraId="0F1C3DB1" w14:textId="77777777" w:rsidR="006932AF" w:rsidRDefault="006932AF" w:rsidP="006932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8104BB5" w14:textId="77777777" w:rsidR="006932AF" w:rsidRPr="006932AF" w:rsidRDefault="006932AF" w:rsidP="006932A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D989DF" w14:textId="6B633293" w:rsidR="006932AF" w:rsidRPr="006932AF" w:rsidRDefault="006932AF">
      <w:pPr>
        <w:rPr>
          <w:rFonts w:ascii="Times New Roman" w:hAnsi="Times New Roman" w:cs="Times New Roman"/>
          <w:sz w:val="24"/>
          <w:szCs w:val="24"/>
          <w:lang w:val="cs-CZ"/>
        </w:rPr>
      </w:pPr>
      <w:r w:rsidRPr="006932AF">
        <w:rPr>
          <w:rFonts w:ascii="Times New Roman" w:hAnsi="Times New Roman" w:cs="Times New Roman"/>
          <w:sz w:val="24"/>
          <w:szCs w:val="24"/>
        </w:rPr>
        <w:t>B</w:t>
      </w:r>
      <w:r w:rsidRPr="006932AF">
        <w:rPr>
          <w:rFonts w:ascii="Times New Roman" w:hAnsi="Times New Roman" w:cs="Times New Roman"/>
          <w:sz w:val="24"/>
          <w:szCs w:val="24"/>
        </w:rPr>
        <w:fldChar w:fldCharType="begin"/>
      </w:r>
      <w:r w:rsidRPr="006932AF">
        <w:rPr>
          <w:rFonts w:ascii="Times New Roman" w:hAnsi="Times New Roman" w:cs="Times New Roman"/>
          <w:sz w:val="24"/>
          <w:szCs w:val="24"/>
        </w:rPr>
        <w:instrText xml:space="preserve"> LINK Excel.Sheet.12 "C:\\Users\\Kikina\\Desktop\\IGRÁČEK\\Paper 1\\MolCell\\Molecular Cell\\Molecular Cell\\Tabulky_Igráček (1).xlsx" "Genome ČLÁNEK!R1C1:R23C9" \a \f 4 \h  \* MERGEFORMAT </w:instrText>
      </w:r>
      <w:r w:rsidRPr="006932AF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9920" w:type="dxa"/>
        <w:tblInd w:w="108" w:type="dxa"/>
        <w:tblLook w:val="04A0" w:firstRow="1" w:lastRow="0" w:firstColumn="1" w:lastColumn="0" w:noHBand="0" w:noVBand="1"/>
      </w:tblPr>
      <w:tblGrid>
        <w:gridCol w:w="1672"/>
        <w:gridCol w:w="1176"/>
        <w:gridCol w:w="1350"/>
        <w:gridCol w:w="1376"/>
        <w:gridCol w:w="1460"/>
        <w:gridCol w:w="1820"/>
        <w:gridCol w:w="5380"/>
        <w:gridCol w:w="1460"/>
        <w:gridCol w:w="4840"/>
      </w:tblGrid>
      <w:tr w:rsidR="006932AF" w:rsidRPr="006932AF" w14:paraId="1799CD8A" w14:textId="77777777" w:rsidTr="006932AF">
        <w:trPr>
          <w:trHeight w:val="9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2A56469" w14:textId="0E3B452D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reated strai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E0A0D93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utation type</w:t>
            </w: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2B79CF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riginal codon/base (AA)</w:t>
            </w: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90C898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lternative codon/base (AA)</w:t>
            </w: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10551C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 Location on contig</w:t>
            </w: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41EB5D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enes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9334A6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ffected product</w:t>
            </w: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FB95171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duct location on contig</w:t>
            </w: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6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3762C99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O terms BP</w:t>
            </w:r>
            <w:r w:rsidRPr="006932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7</w:t>
            </w:r>
          </w:p>
        </w:tc>
      </w:tr>
      <w:tr w:rsidR="006932AF" w:rsidRPr="006932AF" w14:paraId="4901EE55" w14:textId="77777777" w:rsidTr="006932AF">
        <w:trPr>
          <w:trHeight w:val="6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EE69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ZnO4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4FA6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98BDE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CC (T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79819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C (P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29F65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000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B4E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ltF</w:t>
            </w:r>
            <w:proofErr w:type="spellEnd"/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6871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Membrane-bound lytic murein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ransglycosylase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ltF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9A2E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0162-28606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23BC76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cell wall macromolecule catabolic </w:t>
            </w:r>
            <w:proofErr w:type="gram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cess,  cell</w:t>
            </w:r>
            <w:proofErr w:type="gram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all organization,  peptidoglycan catabolic process</w:t>
            </w:r>
          </w:p>
        </w:tc>
      </w:tr>
      <w:tr w:rsidR="006932AF" w:rsidRPr="006932AF" w14:paraId="3C381827" w14:textId="77777777" w:rsidTr="006932AF">
        <w:trPr>
          <w:trHeight w:val="123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0945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8678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5A5F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AG (*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D1DE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AG (Q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705F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97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D5A7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rpoS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3F1D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RNA polymerase sigma factor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po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EE0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9951-4977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5B971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ositive regulation of single-species biofilm formation on inanimate substrate, regulation of cell </w:t>
            </w:r>
            <w:proofErr w:type="gram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tility,  regulation</w:t>
            </w:r>
            <w:proofErr w:type="gram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of cellular response to heat and oxidative stress,  regulation of response to salt stress</w:t>
            </w:r>
          </w:p>
        </w:tc>
      </w:tr>
      <w:tr w:rsidR="006932AF" w:rsidRPr="006932AF" w14:paraId="4E4BC810" w14:textId="77777777" w:rsidTr="006932AF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36822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C3A1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3EB2E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TG (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089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TT (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A01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83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0833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opA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3E9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ype I DNA topoisomer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69A7E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89784-8718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41C5BD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tal ion binding</w:t>
            </w:r>
          </w:p>
        </w:tc>
      </w:tr>
      <w:tr w:rsidR="006932AF" w:rsidRPr="006932AF" w14:paraId="79DC8A33" w14:textId="77777777" w:rsidTr="006932AF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F6F0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28F5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1BB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TT (V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233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TT (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3E51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06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E5F87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s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771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S1 transpos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836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0502-5119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2D7B35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NA recombination, transposition</w:t>
            </w:r>
          </w:p>
        </w:tc>
      </w:tr>
      <w:tr w:rsidR="006932AF" w:rsidRPr="006932AF" w14:paraId="19B1B01D" w14:textId="77777777" w:rsidTr="006932AF">
        <w:trPr>
          <w:trHeight w:val="6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EC097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1048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09988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TG (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EE8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CG (P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1E6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0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78D0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pxA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80C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Envelope stress sensor histidine kinase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px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9C26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565-919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2244AF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cell adhesion involved in biofilm </w:t>
            </w:r>
            <w:proofErr w:type="gram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ormation,  cellular</w:t>
            </w:r>
            <w:proofErr w:type="gram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response to cell envelope stress</w:t>
            </w:r>
          </w:p>
        </w:tc>
      </w:tr>
      <w:tr w:rsidR="006932AF" w:rsidRPr="006932AF" w14:paraId="34669267" w14:textId="77777777" w:rsidTr="006932AF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0766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BD1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819D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C (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E1E7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AT (N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223C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319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2C0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ypothetical prote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72F7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20-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3B9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6932AF" w:rsidRPr="006932AF" w14:paraId="687D67CB" w14:textId="77777777" w:rsidTr="006932AF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0B5A26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ZnONPs4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50BF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B3A3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TA (V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3E9E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TC (V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31B67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940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F665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RNA-Leu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281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RNA-Leu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25C1D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9317-99403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24A93E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tein biosynthesis</w:t>
            </w:r>
          </w:p>
        </w:tc>
      </w:tr>
      <w:tr w:rsidR="006932AF" w:rsidRPr="006932AF" w14:paraId="51E02661" w14:textId="77777777" w:rsidTr="006932AF">
        <w:trPr>
          <w:trHeight w:val="127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3C065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C0E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C379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AG (*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CF95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AG (Q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5605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97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BD21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rpoS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1877C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RNA polymerase sigma factor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Rpo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7A7C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9951-4977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12CA1B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ositive regulation of single-species biofilm formation on inanimate substrate, regulation of cell </w:t>
            </w:r>
            <w:proofErr w:type="gram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tility,  regulation</w:t>
            </w:r>
            <w:proofErr w:type="gram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of cellular response to heat and oxidative stress,  regulation of response to salt stress</w:t>
            </w:r>
          </w:p>
        </w:tc>
      </w:tr>
      <w:tr w:rsidR="006932AF" w:rsidRPr="006932AF" w14:paraId="0D24ECAA" w14:textId="77777777" w:rsidTr="006932AF">
        <w:trPr>
          <w:trHeight w:val="6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D3666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B4C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37D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TA (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0F6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CA (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4273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97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A2E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dsA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5E2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hosphatidate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cytidylyltransferase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ds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5596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417-1956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973DA6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ipid biosynthesis and metabolism, phospholipid biosynthesis and metabolism</w:t>
            </w:r>
          </w:p>
        </w:tc>
      </w:tr>
      <w:tr w:rsidR="006932AF" w:rsidRPr="006932AF" w14:paraId="7BCBECC1" w14:textId="77777777" w:rsidTr="006932AF">
        <w:trPr>
          <w:trHeight w:val="6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7E3B0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BE0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55D1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TC (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07AC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TC (V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29B87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3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5A4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dsA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B753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hosphatidate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cytidylyltransferase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ds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E177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0417-1956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F464CD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ipid biosynthesis and metabolism, phospholipid biosynthesis and metabolism</w:t>
            </w:r>
          </w:p>
        </w:tc>
      </w:tr>
      <w:tr w:rsidR="006932AF" w:rsidRPr="006932AF" w14:paraId="1C44D475" w14:textId="77777777" w:rsidTr="006932AF">
        <w:trPr>
          <w:trHeight w:val="60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6919C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044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le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A2C9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DDFBF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- 5584 b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D7E06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88BA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grG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1</w:t>
            </w:r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- vgrG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_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71D5C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T6SS protein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grG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(two copies), T6SS PAAR protein, hypothetical protein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37D9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19640E8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ytolysis, bacteriocin, hydrolase</w:t>
            </w:r>
          </w:p>
        </w:tc>
      </w:tr>
      <w:tr w:rsidR="006932AF" w:rsidRPr="006932AF" w14:paraId="0C8862A7" w14:textId="77777777" w:rsidTr="006932AF">
        <w:trPr>
          <w:trHeight w:val="6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974D9F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ZnO20+2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7A5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600D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GC (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9868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AC (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A4C5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51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1558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aD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D3DF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ATP-dependent RNA helicase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a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D21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13613-11550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77085B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rocesses at low temperatures, </w:t>
            </w:r>
            <w:proofErr w:type="gram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old-shock</w:t>
            </w:r>
            <w:proofErr w:type="gram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gradosome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with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Rnase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E</w:t>
            </w:r>
          </w:p>
        </w:tc>
      </w:tr>
      <w:tr w:rsidR="006932AF" w:rsidRPr="006932AF" w14:paraId="0F7644B8" w14:textId="77777777" w:rsidTr="006932AF">
        <w:trPr>
          <w:trHeight w:val="6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D611B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32ABE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7E03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GT (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DFB68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GT (C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6EBE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32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F3E12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ysJ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D2A94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NADPH-dependent assimilatory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ulfite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reductase flavoprotein subunit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ysJ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5B49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4878-63079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45F289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FMN </w:t>
            </w:r>
            <w:proofErr w:type="gram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binding, 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ulfite</w:t>
            </w:r>
            <w:proofErr w:type="spellEnd"/>
            <w:proofErr w:type="gram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reductase (NADPH) activity,  cysteine biosynthesis</w:t>
            </w:r>
          </w:p>
        </w:tc>
      </w:tr>
      <w:tr w:rsidR="006932AF" w:rsidRPr="006932AF" w14:paraId="463A1CB6" w14:textId="77777777" w:rsidTr="006932AF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6FD3E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086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C2FF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TG (V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671C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TG (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790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99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27BC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qorB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F2C7D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AD(P)</w:t>
            </w:r>
            <w:proofErr w:type="spellStart"/>
            <w:proofErr w:type="gram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:quinone</w:t>
            </w:r>
            <w:proofErr w:type="spellEnd"/>
            <w:proofErr w:type="gram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oxidoreductase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QorB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A568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0507-4964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185322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xidoreductase activity</w:t>
            </w:r>
          </w:p>
        </w:tc>
      </w:tr>
      <w:tr w:rsidR="006932AF" w:rsidRPr="006932AF" w14:paraId="6D2CE41C" w14:textId="77777777" w:rsidTr="006932A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C5865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ZnONPs20+2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7F235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N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3BB16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TT (I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D210B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GTT (V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98BF8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655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954A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6932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hns</w:t>
            </w:r>
            <w:proofErr w:type="spellEnd"/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1CD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NA-binding transcriptional regulator H-N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D24D0" w14:textId="77777777" w:rsidR="006932AF" w:rsidRPr="006932AF" w:rsidRDefault="006932AF" w:rsidP="00693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AA23D0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ress response</w:t>
            </w:r>
          </w:p>
        </w:tc>
      </w:tr>
      <w:tr w:rsidR="006932AF" w:rsidRPr="006932AF" w14:paraId="43A5D1B1" w14:textId="77777777" w:rsidTr="006932AF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089F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1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Detected mutation type where SNP represents single nucleotide polymorphis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9EBD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B6EA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B0B65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0FA1B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C489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96BD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27167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64B8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6932AF" w:rsidRPr="006932AF" w14:paraId="412BFF55" w14:textId="77777777" w:rsidTr="006932AF">
        <w:trPr>
          <w:trHeight w:val="360"/>
        </w:trPr>
        <w:tc>
          <w:tcPr>
            <w:tcW w:w="13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A4DE4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2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Original codon (if present in coding sequence) or base (if intergenic) in C40 with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minoacid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(AA) change for coding sequenc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EE75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AD50D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6932AF" w:rsidRPr="006932AF" w14:paraId="1C135E98" w14:textId="77777777" w:rsidTr="006932AF">
        <w:trPr>
          <w:trHeight w:val="360"/>
        </w:trPr>
        <w:tc>
          <w:tcPr>
            <w:tcW w:w="13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2EC7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3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Alternative codon (if present in coding sequence) or base (if intergenic) in a treated strain with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minoacid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(AA) change for coding sequenc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6C66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524D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6932AF" w:rsidRPr="006932AF" w14:paraId="21AC5CB8" w14:textId="77777777" w:rsidTr="006932AF">
        <w:trPr>
          <w:trHeight w:val="360"/>
        </w:trPr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A232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4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ocation of SNP or product in short-read assemb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1BC0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46872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7B322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FF167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CABED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6932AF" w:rsidRPr="006932AF" w14:paraId="759B277F" w14:textId="77777777" w:rsidTr="006932AF">
        <w:trPr>
          <w:trHeight w:val="36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CC78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lastRenderedPageBreak/>
              <w:t>5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duct(s) affected by the mut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9F853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752C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3FDD6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DE776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5894A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932F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6932AF" w:rsidRPr="006932AF" w14:paraId="66C0B0D7" w14:textId="77777777" w:rsidTr="006932AF">
        <w:trPr>
          <w:trHeight w:val="36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72088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6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duct(s) location on conti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E2BD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244A0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F9167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101B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C709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54F9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  <w:tr w:rsidR="006932AF" w:rsidRPr="006932AF" w14:paraId="5EFFC3EC" w14:textId="77777777" w:rsidTr="006932AF">
        <w:trPr>
          <w:trHeight w:val="360"/>
        </w:trPr>
        <w:tc>
          <w:tcPr>
            <w:tcW w:w="8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26E3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7</w:t>
            </w: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Biological process in GO terms specified in </w:t>
            </w:r>
            <w:proofErr w:type="spellStart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iProt</w:t>
            </w:r>
            <w:proofErr w:type="spellEnd"/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database, accessed 3.2.202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92D3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2A9FB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C970" w14:textId="77777777" w:rsidR="006932AF" w:rsidRPr="006932AF" w:rsidRDefault="006932AF" w:rsidP="00693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932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 </w:t>
            </w:r>
          </w:p>
        </w:tc>
      </w:tr>
    </w:tbl>
    <w:p w14:paraId="77FBD78C" w14:textId="150C26DA" w:rsidR="00D74881" w:rsidRDefault="006932AF">
      <w:r w:rsidRPr="006932A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74881" w:rsidSect="006932AF">
      <w:pgSz w:w="23814" w:h="23814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AF"/>
    <w:rsid w:val="00272797"/>
    <w:rsid w:val="006932AF"/>
    <w:rsid w:val="006D104B"/>
    <w:rsid w:val="00902915"/>
    <w:rsid w:val="00D7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E0E22"/>
  <w15:chartTrackingRefBased/>
  <w15:docId w15:val="{3779E107-43BC-4C87-B12D-128FD7099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902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ýna Číhalová</dc:creator>
  <cp:keywords/>
  <dc:description/>
  <cp:lastModifiedBy>Kristýna Číhalová</cp:lastModifiedBy>
  <cp:revision>3</cp:revision>
  <dcterms:created xsi:type="dcterms:W3CDTF">2023-05-30T07:14:00Z</dcterms:created>
  <dcterms:modified xsi:type="dcterms:W3CDTF">2023-05-30T07:22:00Z</dcterms:modified>
</cp:coreProperties>
</file>